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2EC1D" w14:textId="2DF2CCB8" w:rsidR="00685AB3" w:rsidRPr="004124A1" w:rsidRDefault="00A8507C" w:rsidP="004124A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88FB7E" w14:textId="5911A69A" w:rsidR="004124A1" w:rsidRDefault="00733550">
      <w:pPr>
        <w:rPr>
          <w:rFonts w:ascii="Times New Roman" w:hAnsi="Times New Roman" w:cs="Times New Roman"/>
          <w:b/>
          <w:sz w:val="40"/>
          <w:szCs w:val="24"/>
        </w:rPr>
      </w:pPr>
      <w:ins w:id="0" w:author="Anne McElroy" w:date="2015-05-07T14:03:00Z">
        <w:r>
          <w:rPr>
            <w:rFonts w:ascii="Times New Roman" w:hAnsi="Times New Roman" w:cs="Times New Roman"/>
            <w:b/>
            <w:sz w:val="40"/>
            <w:szCs w:val="24"/>
          </w:rPr>
          <w:t xml:space="preserve">Table </w:t>
        </w:r>
      </w:ins>
      <w:bookmarkStart w:id="1" w:name="_GoBack"/>
      <w:bookmarkEnd w:id="1"/>
      <w:r w:rsidR="00BF31AC">
        <w:rPr>
          <w:rFonts w:ascii="Times New Roman" w:hAnsi="Times New Roman" w:cs="Times New Roman"/>
          <w:b/>
          <w:sz w:val="40"/>
          <w:szCs w:val="24"/>
        </w:rPr>
        <w:t xml:space="preserve">S1. </w:t>
      </w:r>
      <w:r w:rsidR="00573DD2">
        <w:rPr>
          <w:rFonts w:ascii="Times New Roman" w:hAnsi="Times New Roman" w:cs="Times New Roman"/>
          <w:b/>
          <w:sz w:val="40"/>
          <w:szCs w:val="24"/>
        </w:rPr>
        <w:t xml:space="preserve">Preliminary </w:t>
      </w:r>
      <w:r w:rsidR="00522BBF">
        <w:rPr>
          <w:rFonts w:ascii="Times New Roman" w:hAnsi="Times New Roman" w:cs="Times New Roman"/>
          <w:b/>
          <w:sz w:val="40"/>
          <w:szCs w:val="24"/>
        </w:rPr>
        <w:t>range finding experiments.</w:t>
      </w:r>
    </w:p>
    <w:p w14:paraId="0A24B3EB" w14:textId="3A9F5153" w:rsidR="004124A1" w:rsidRDefault="00B87394" w:rsidP="00BF31AC">
      <w:pP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="004124A1">
        <w:rPr>
          <w:rFonts w:ascii="Times New Roman" w:hAnsi="Times New Roman" w:cs="Times New Roman"/>
          <w:sz w:val="24"/>
          <w:szCs w:val="24"/>
        </w:rPr>
        <w:t>xposure concentrations for CEWAF treatments were based on a series of initial range-finding experiments</w:t>
      </w:r>
      <w:r w:rsidR="00F92080">
        <w:rPr>
          <w:rFonts w:ascii="Times New Roman" w:hAnsi="Times New Roman" w:cs="Times New Roman"/>
          <w:sz w:val="24"/>
          <w:szCs w:val="24"/>
        </w:rPr>
        <w:t xml:space="preserve"> to determine a range of concentrations where we could e</w:t>
      </w:r>
      <w:r w:rsidR="003803DC">
        <w:rPr>
          <w:rFonts w:ascii="Times New Roman" w:hAnsi="Times New Roman" w:cs="Times New Roman"/>
          <w:sz w:val="24"/>
          <w:szCs w:val="24"/>
        </w:rPr>
        <w:t xml:space="preserve">xpect partial survival under </w:t>
      </w:r>
      <w:proofErr w:type="spellStart"/>
      <w:r w:rsidR="003803DC">
        <w:rPr>
          <w:rFonts w:ascii="Times New Roman" w:hAnsi="Times New Roman" w:cs="Times New Roman"/>
          <w:sz w:val="24"/>
          <w:szCs w:val="24"/>
        </w:rPr>
        <w:t>normoxic</w:t>
      </w:r>
      <w:proofErr w:type="spellEnd"/>
      <w:r w:rsidR="003803DC">
        <w:rPr>
          <w:rFonts w:ascii="Times New Roman" w:hAnsi="Times New Roman" w:cs="Times New Roman"/>
          <w:sz w:val="24"/>
          <w:szCs w:val="24"/>
        </w:rPr>
        <w:t xml:space="preserve"> conditions</w:t>
      </w:r>
      <w:r w:rsidR="004124A1">
        <w:rPr>
          <w:rFonts w:ascii="Times New Roman" w:hAnsi="Times New Roman" w:cs="Times New Roman"/>
          <w:sz w:val="24"/>
          <w:szCs w:val="24"/>
        </w:rPr>
        <w:t xml:space="preserve">. Results of these experiments are </w:t>
      </w:r>
      <w:r>
        <w:rPr>
          <w:rFonts w:ascii="Times New Roman" w:hAnsi="Times New Roman" w:cs="Times New Roman"/>
          <w:sz w:val="24"/>
          <w:szCs w:val="24"/>
        </w:rPr>
        <w:t>provided</w:t>
      </w:r>
      <w:r w:rsidR="004124A1">
        <w:rPr>
          <w:rFonts w:ascii="Times New Roman" w:hAnsi="Times New Roman" w:cs="Times New Roman"/>
          <w:sz w:val="24"/>
          <w:szCs w:val="24"/>
        </w:rPr>
        <w:t xml:space="preserve"> in </w:t>
      </w:r>
      <w:r w:rsidR="000C61EC">
        <w:rPr>
          <w:rFonts w:ascii="Times New Roman" w:hAnsi="Times New Roman" w:cs="Times New Roman"/>
          <w:sz w:val="24"/>
          <w:szCs w:val="24"/>
        </w:rPr>
        <w:t>T</w:t>
      </w:r>
      <w:r w:rsidR="004124A1">
        <w:rPr>
          <w:rFonts w:ascii="Times New Roman" w:hAnsi="Times New Roman" w:cs="Times New Roman"/>
          <w:sz w:val="24"/>
          <w:szCs w:val="24"/>
        </w:rPr>
        <w:t xml:space="preserve">able S1. </w:t>
      </w:r>
      <w:r w:rsidR="006041D7">
        <w:rPr>
          <w:rFonts w:ascii="Times New Roman" w:hAnsi="Times New Roman" w:cs="Times New Roman"/>
          <w:sz w:val="24"/>
          <w:szCs w:val="24"/>
        </w:rPr>
        <w:t xml:space="preserve">All concentrations are </w:t>
      </w:r>
      <w:r w:rsidR="00BF31AC">
        <w:rPr>
          <w:rFonts w:ascii="Times New Roman" w:hAnsi="Times New Roman" w:cs="Times New Roman"/>
          <w:sz w:val="24"/>
          <w:szCs w:val="24"/>
        </w:rPr>
        <w:t xml:space="preserve">based on nominal oil loadings. </w:t>
      </w:r>
      <w:r w:rsidR="004124A1">
        <w:rPr>
          <w:rFonts w:ascii="Times New Roman" w:hAnsi="Times New Roman" w:cs="Times New Roman"/>
          <w:sz w:val="24"/>
          <w:szCs w:val="24"/>
        </w:rPr>
        <w:t xml:space="preserve">Our highest exposure range for WAF </w:t>
      </w:r>
      <w:r w:rsidR="00F92080">
        <w:rPr>
          <w:rFonts w:ascii="Times New Roman" w:hAnsi="Times New Roman" w:cs="Times New Roman"/>
          <w:sz w:val="24"/>
          <w:szCs w:val="24"/>
        </w:rPr>
        <w:t xml:space="preserve">prepared from a solution of 8g/L oil </w:t>
      </w:r>
      <w:r w:rsidR="004124A1">
        <w:rPr>
          <w:rFonts w:ascii="Times New Roman" w:hAnsi="Times New Roman" w:cs="Times New Roman"/>
          <w:sz w:val="24"/>
          <w:szCs w:val="24"/>
        </w:rPr>
        <w:t xml:space="preserve">did not show any significant </w:t>
      </w:r>
      <w:r w:rsidR="003803DC">
        <w:rPr>
          <w:rFonts w:ascii="Times New Roman" w:hAnsi="Times New Roman" w:cs="Times New Roman"/>
          <w:sz w:val="24"/>
          <w:szCs w:val="24"/>
        </w:rPr>
        <w:t xml:space="preserve">mortality, </w:t>
      </w:r>
      <w:r w:rsidR="004124A1">
        <w:rPr>
          <w:rFonts w:ascii="Times New Roman" w:hAnsi="Times New Roman" w:cs="Times New Roman"/>
          <w:sz w:val="24"/>
          <w:szCs w:val="24"/>
        </w:rPr>
        <w:t xml:space="preserve">hence the reported exposure range is the only range tested. For </w:t>
      </w:r>
      <w:proofErr w:type="spellStart"/>
      <w:r w:rsidR="004124A1">
        <w:rPr>
          <w:rFonts w:ascii="Times New Roman" w:hAnsi="Times New Roman" w:cs="Times New Roman"/>
          <w:sz w:val="24"/>
          <w:szCs w:val="24"/>
        </w:rPr>
        <w:t>Corexit</w:t>
      </w:r>
      <w:proofErr w:type="spellEnd"/>
      <w:r w:rsidR="004124A1">
        <w:rPr>
          <w:rFonts w:ascii="Times New Roman" w:hAnsi="Times New Roman" w:cs="Times New Roman"/>
          <w:sz w:val="24"/>
          <w:szCs w:val="24"/>
        </w:rPr>
        <w:t xml:space="preserve">, exposure ranges were based on unpublished data from a separate study </w:t>
      </w:r>
      <w:r w:rsidR="003803DC">
        <w:rPr>
          <w:rFonts w:ascii="Times New Roman" w:hAnsi="Times New Roman" w:cs="Times New Roman"/>
          <w:sz w:val="24"/>
          <w:szCs w:val="24"/>
        </w:rPr>
        <w:t xml:space="preserve">conducted </w:t>
      </w:r>
      <w:r w:rsidR="004124A1">
        <w:rPr>
          <w:rFonts w:ascii="Times New Roman" w:hAnsi="Times New Roman" w:cs="Times New Roman"/>
          <w:sz w:val="24"/>
          <w:szCs w:val="24"/>
        </w:rPr>
        <w:t xml:space="preserve">in our laboratory. </w:t>
      </w:r>
    </w:p>
    <w:tbl>
      <w:tblPr>
        <w:tblStyle w:val="TableGrid"/>
        <w:tblW w:w="0" w:type="auto"/>
        <w:tblInd w:w="1021" w:type="dxa"/>
        <w:tblLook w:val="04A0" w:firstRow="1" w:lastRow="0" w:firstColumn="1" w:lastColumn="0" w:noHBand="0" w:noVBand="1"/>
      </w:tblPr>
      <w:tblGrid>
        <w:gridCol w:w="2718"/>
        <w:gridCol w:w="2800"/>
        <w:gridCol w:w="1813"/>
      </w:tblGrid>
      <w:tr w:rsidR="0010467A" w14:paraId="33FAC4A6" w14:textId="77777777" w:rsidTr="0010467A">
        <w:tc>
          <w:tcPr>
            <w:tcW w:w="2718" w:type="dxa"/>
          </w:tcPr>
          <w:p w14:paraId="099C51B2" w14:textId="0CFFBC64" w:rsidR="0010467A" w:rsidRPr="009004AC" w:rsidRDefault="003803DC" w:rsidP="003803DC">
            <w:pPr>
              <w:keepNext/>
              <w:keepLines/>
              <w:spacing w:before="200" w:line="259" w:lineRule="auto"/>
              <w:jc w:val="center"/>
              <w:outlineLvl w:val="5"/>
              <w:rPr>
                <w:b/>
              </w:rPr>
            </w:pPr>
            <w:r w:rsidRPr="00D15C92">
              <w:rPr>
                <w:b/>
              </w:rPr>
              <w:t>Experiment  (number</w:t>
            </w:r>
            <w:r w:rsidR="00B87394">
              <w:rPr>
                <w:b/>
              </w:rPr>
              <w:t xml:space="preserve"> of replicates</w:t>
            </w:r>
            <w:r w:rsidRPr="00D15C92">
              <w:rPr>
                <w:b/>
              </w:rPr>
              <w:t xml:space="preserve">)   </w:t>
            </w:r>
          </w:p>
        </w:tc>
        <w:tc>
          <w:tcPr>
            <w:tcW w:w="2800" w:type="dxa"/>
          </w:tcPr>
          <w:p w14:paraId="3D16F91E" w14:textId="0DA4E2C5" w:rsidR="0010467A" w:rsidRPr="009004AC" w:rsidRDefault="0010467A" w:rsidP="004124A1">
            <w:pPr>
              <w:spacing w:after="160" w:line="259" w:lineRule="auto"/>
              <w:jc w:val="center"/>
              <w:rPr>
                <w:b/>
              </w:rPr>
            </w:pPr>
            <w:r w:rsidRPr="00D15C92">
              <w:rPr>
                <w:b/>
              </w:rPr>
              <w:t>CEWAF (g/L oil loading)</w:t>
            </w:r>
          </w:p>
        </w:tc>
        <w:tc>
          <w:tcPr>
            <w:tcW w:w="1813" w:type="dxa"/>
          </w:tcPr>
          <w:p w14:paraId="355FB6F6" w14:textId="77777777" w:rsidR="0010467A" w:rsidRPr="009004AC" w:rsidRDefault="0010467A" w:rsidP="004124A1">
            <w:pPr>
              <w:spacing w:after="160" w:line="259" w:lineRule="auto"/>
              <w:jc w:val="center"/>
              <w:rPr>
                <w:b/>
              </w:rPr>
            </w:pPr>
            <w:r w:rsidRPr="00D15C92">
              <w:rPr>
                <w:b/>
              </w:rPr>
              <w:t>Percent survival</w:t>
            </w:r>
          </w:p>
        </w:tc>
      </w:tr>
      <w:tr w:rsidR="00804236" w14:paraId="2E7290D3" w14:textId="77777777" w:rsidTr="00804236">
        <w:tc>
          <w:tcPr>
            <w:tcW w:w="2718" w:type="dxa"/>
            <w:vMerge w:val="restart"/>
            <w:vAlign w:val="center"/>
          </w:tcPr>
          <w:p w14:paraId="36226D7B" w14:textId="20392100" w:rsidR="00804236" w:rsidRPr="009004AC" w:rsidRDefault="003803DC" w:rsidP="003803DC">
            <w:pPr>
              <w:keepNext/>
              <w:keepLines/>
              <w:spacing w:before="200" w:line="259" w:lineRule="auto"/>
              <w:jc w:val="center"/>
              <w:outlineLvl w:val="5"/>
              <w:rPr>
                <w:b/>
              </w:rPr>
            </w:pPr>
            <w:r w:rsidRPr="009004AC">
              <w:rPr>
                <w:b/>
              </w:rPr>
              <w:t>Experiment 1 (8)</w:t>
            </w:r>
          </w:p>
        </w:tc>
        <w:tc>
          <w:tcPr>
            <w:tcW w:w="2800" w:type="dxa"/>
          </w:tcPr>
          <w:p w14:paraId="3656E082" w14:textId="50BBB76C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0.009</w:t>
            </w:r>
            <w:r w:rsidR="00421FEF">
              <w:t>0</w:t>
            </w:r>
          </w:p>
        </w:tc>
        <w:tc>
          <w:tcPr>
            <w:tcW w:w="1813" w:type="dxa"/>
          </w:tcPr>
          <w:p w14:paraId="3DEFAAA7" w14:textId="423314F6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8</w:t>
            </w:r>
            <w:r w:rsidR="00421FEF">
              <w:t>8</w:t>
            </w:r>
          </w:p>
        </w:tc>
      </w:tr>
      <w:tr w:rsidR="00804236" w14:paraId="4C2C085C" w14:textId="77777777" w:rsidTr="00804236">
        <w:tc>
          <w:tcPr>
            <w:tcW w:w="2718" w:type="dxa"/>
            <w:vMerge/>
            <w:vAlign w:val="center"/>
          </w:tcPr>
          <w:p w14:paraId="55EE6309" w14:textId="77777777" w:rsidR="00804236" w:rsidRPr="009004AC" w:rsidRDefault="00804236" w:rsidP="00804236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2800" w:type="dxa"/>
          </w:tcPr>
          <w:p w14:paraId="7C2AC56A" w14:textId="4C788040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0.09</w:t>
            </w:r>
            <w:r w:rsidR="00421FEF">
              <w:t>0</w:t>
            </w:r>
          </w:p>
        </w:tc>
        <w:tc>
          <w:tcPr>
            <w:tcW w:w="1813" w:type="dxa"/>
          </w:tcPr>
          <w:p w14:paraId="0FE480C0" w14:textId="0D7B96BC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8</w:t>
            </w:r>
            <w:r w:rsidR="00421FEF">
              <w:t>8</w:t>
            </w:r>
          </w:p>
        </w:tc>
      </w:tr>
      <w:tr w:rsidR="00804236" w14:paraId="6AC3B2B1" w14:textId="77777777" w:rsidTr="00804236">
        <w:tc>
          <w:tcPr>
            <w:tcW w:w="2718" w:type="dxa"/>
            <w:vMerge/>
            <w:vAlign w:val="center"/>
          </w:tcPr>
          <w:p w14:paraId="60D1918A" w14:textId="77777777" w:rsidR="00804236" w:rsidRPr="009004AC" w:rsidRDefault="00804236" w:rsidP="00804236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2800" w:type="dxa"/>
          </w:tcPr>
          <w:p w14:paraId="50499D9E" w14:textId="45DD052B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0.9</w:t>
            </w:r>
            <w:r w:rsidR="00421FEF">
              <w:t>0</w:t>
            </w:r>
          </w:p>
        </w:tc>
        <w:tc>
          <w:tcPr>
            <w:tcW w:w="1813" w:type="dxa"/>
          </w:tcPr>
          <w:p w14:paraId="33309B54" w14:textId="24B99571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8</w:t>
            </w:r>
            <w:r w:rsidR="00421FEF">
              <w:t>8</w:t>
            </w:r>
          </w:p>
        </w:tc>
      </w:tr>
      <w:tr w:rsidR="00804236" w14:paraId="281F1E1D" w14:textId="77777777" w:rsidTr="00804236">
        <w:tc>
          <w:tcPr>
            <w:tcW w:w="2718" w:type="dxa"/>
            <w:vMerge w:val="restart"/>
            <w:vAlign w:val="center"/>
          </w:tcPr>
          <w:p w14:paraId="5CB71DFB" w14:textId="7EA6DF52" w:rsidR="00804236" w:rsidRPr="009004AC" w:rsidRDefault="003803DC" w:rsidP="003803DC">
            <w:pPr>
              <w:spacing w:after="160" w:line="259" w:lineRule="auto"/>
              <w:jc w:val="center"/>
              <w:rPr>
                <w:b/>
              </w:rPr>
            </w:pPr>
            <w:r w:rsidRPr="009004AC">
              <w:rPr>
                <w:b/>
              </w:rPr>
              <w:t>Experiment 2 (8)</w:t>
            </w:r>
          </w:p>
        </w:tc>
        <w:tc>
          <w:tcPr>
            <w:tcW w:w="2800" w:type="dxa"/>
          </w:tcPr>
          <w:p w14:paraId="70AB0D95" w14:textId="4B1C2E5E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0.5</w:t>
            </w:r>
            <w:r w:rsidR="00421FEF">
              <w:t>0</w:t>
            </w:r>
          </w:p>
        </w:tc>
        <w:tc>
          <w:tcPr>
            <w:tcW w:w="1813" w:type="dxa"/>
          </w:tcPr>
          <w:p w14:paraId="6D3512CC" w14:textId="1011A4E3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50</w:t>
            </w:r>
          </w:p>
        </w:tc>
      </w:tr>
      <w:tr w:rsidR="00804236" w14:paraId="404537EC" w14:textId="77777777" w:rsidTr="00804236">
        <w:tc>
          <w:tcPr>
            <w:tcW w:w="2718" w:type="dxa"/>
            <w:vMerge/>
            <w:vAlign w:val="center"/>
          </w:tcPr>
          <w:p w14:paraId="1A80893E" w14:textId="77777777" w:rsidR="00804236" w:rsidRPr="009004AC" w:rsidRDefault="00804236" w:rsidP="00804236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2800" w:type="dxa"/>
          </w:tcPr>
          <w:p w14:paraId="4CD2F7B4" w14:textId="077B8202" w:rsidR="00804236" w:rsidRPr="009004AC" w:rsidRDefault="00804236" w:rsidP="00246D20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1.</w:t>
            </w:r>
            <w:r w:rsidR="00246D20">
              <w:t>25</w:t>
            </w:r>
          </w:p>
        </w:tc>
        <w:tc>
          <w:tcPr>
            <w:tcW w:w="1813" w:type="dxa"/>
          </w:tcPr>
          <w:p w14:paraId="5475A4EF" w14:textId="04E3C8B4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0.1</w:t>
            </w:r>
            <w:r w:rsidR="00421FEF">
              <w:t>3</w:t>
            </w:r>
          </w:p>
        </w:tc>
      </w:tr>
      <w:tr w:rsidR="00804236" w14:paraId="25C612AC" w14:textId="77777777" w:rsidTr="00804236">
        <w:tc>
          <w:tcPr>
            <w:tcW w:w="2718" w:type="dxa"/>
            <w:vMerge/>
            <w:vAlign w:val="center"/>
          </w:tcPr>
          <w:p w14:paraId="1FF43281" w14:textId="77777777" w:rsidR="00804236" w:rsidRPr="009004AC" w:rsidRDefault="00804236" w:rsidP="00804236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2800" w:type="dxa"/>
          </w:tcPr>
          <w:p w14:paraId="3A7F1D12" w14:textId="28192103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2.5</w:t>
            </w:r>
          </w:p>
        </w:tc>
        <w:tc>
          <w:tcPr>
            <w:tcW w:w="1813" w:type="dxa"/>
          </w:tcPr>
          <w:p w14:paraId="398B0831" w14:textId="6AD9875E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0</w:t>
            </w:r>
          </w:p>
        </w:tc>
      </w:tr>
      <w:tr w:rsidR="00804236" w14:paraId="169997FC" w14:textId="77777777" w:rsidTr="00804236">
        <w:tc>
          <w:tcPr>
            <w:tcW w:w="2718" w:type="dxa"/>
            <w:vMerge/>
            <w:vAlign w:val="center"/>
          </w:tcPr>
          <w:p w14:paraId="65723B30" w14:textId="77777777" w:rsidR="00804236" w:rsidRPr="009004AC" w:rsidRDefault="00804236" w:rsidP="00804236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2800" w:type="dxa"/>
          </w:tcPr>
          <w:p w14:paraId="0871707E" w14:textId="132BADA2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4</w:t>
            </w:r>
            <w:r w:rsidR="00421FEF">
              <w:t>.0</w:t>
            </w:r>
          </w:p>
        </w:tc>
        <w:tc>
          <w:tcPr>
            <w:tcW w:w="1813" w:type="dxa"/>
          </w:tcPr>
          <w:p w14:paraId="02F54661" w14:textId="362B064D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0</w:t>
            </w:r>
          </w:p>
        </w:tc>
      </w:tr>
      <w:tr w:rsidR="00804236" w14:paraId="5693394E" w14:textId="77777777" w:rsidTr="00804236">
        <w:tc>
          <w:tcPr>
            <w:tcW w:w="2718" w:type="dxa"/>
            <w:vMerge w:val="restart"/>
            <w:vAlign w:val="center"/>
          </w:tcPr>
          <w:p w14:paraId="6FC19F1D" w14:textId="17D0211B" w:rsidR="00804236" w:rsidRPr="009004AC" w:rsidRDefault="003803DC" w:rsidP="003803DC">
            <w:pPr>
              <w:spacing w:after="160" w:line="259" w:lineRule="auto"/>
              <w:jc w:val="center"/>
              <w:rPr>
                <w:b/>
              </w:rPr>
            </w:pPr>
            <w:r w:rsidRPr="009004AC">
              <w:rPr>
                <w:b/>
              </w:rPr>
              <w:t>Experiment 3 (8)</w:t>
            </w:r>
          </w:p>
        </w:tc>
        <w:tc>
          <w:tcPr>
            <w:tcW w:w="2800" w:type="dxa"/>
          </w:tcPr>
          <w:p w14:paraId="6C32D9E3" w14:textId="58319BC0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0.25</w:t>
            </w:r>
          </w:p>
        </w:tc>
        <w:tc>
          <w:tcPr>
            <w:tcW w:w="1813" w:type="dxa"/>
          </w:tcPr>
          <w:p w14:paraId="75DDBC71" w14:textId="0D6E0F18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100</w:t>
            </w:r>
          </w:p>
        </w:tc>
      </w:tr>
      <w:tr w:rsidR="00804236" w14:paraId="5A94769D" w14:textId="77777777" w:rsidTr="0010467A">
        <w:tc>
          <w:tcPr>
            <w:tcW w:w="2718" w:type="dxa"/>
            <w:vMerge/>
          </w:tcPr>
          <w:p w14:paraId="52E6D653" w14:textId="77777777" w:rsidR="00804236" w:rsidRPr="009004AC" w:rsidRDefault="00804236" w:rsidP="004124A1">
            <w:pPr>
              <w:spacing w:after="160" w:line="259" w:lineRule="auto"/>
              <w:jc w:val="center"/>
            </w:pPr>
          </w:p>
        </w:tc>
        <w:tc>
          <w:tcPr>
            <w:tcW w:w="2800" w:type="dxa"/>
          </w:tcPr>
          <w:p w14:paraId="79377347" w14:textId="0DB0DF65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0.5</w:t>
            </w:r>
            <w:r w:rsidR="00421FEF">
              <w:t>0</w:t>
            </w:r>
          </w:p>
        </w:tc>
        <w:tc>
          <w:tcPr>
            <w:tcW w:w="1813" w:type="dxa"/>
          </w:tcPr>
          <w:p w14:paraId="5F4E515E" w14:textId="5245CF27" w:rsidR="00804236" w:rsidRPr="009004AC" w:rsidRDefault="00804236" w:rsidP="004124A1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100</w:t>
            </w:r>
          </w:p>
        </w:tc>
      </w:tr>
      <w:tr w:rsidR="00804236" w14:paraId="7D48269E" w14:textId="77777777" w:rsidTr="0010467A">
        <w:tc>
          <w:tcPr>
            <w:tcW w:w="2718" w:type="dxa"/>
            <w:vMerge/>
          </w:tcPr>
          <w:p w14:paraId="6277214E" w14:textId="77777777" w:rsidR="00804236" w:rsidRPr="009004AC" w:rsidRDefault="00804236" w:rsidP="0010467A">
            <w:pPr>
              <w:spacing w:after="160" w:line="259" w:lineRule="auto"/>
              <w:jc w:val="center"/>
            </w:pPr>
          </w:p>
        </w:tc>
        <w:tc>
          <w:tcPr>
            <w:tcW w:w="2800" w:type="dxa"/>
          </w:tcPr>
          <w:p w14:paraId="73F1116D" w14:textId="5576DA5D" w:rsidR="00804236" w:rsidRPr="009004AC" w:rsidRDefault="00804236" w:rsidP="0010467A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1</w:t>
            </w:r>
            <w:r w:rsidR="00421FEF">
              <w:t>.0</w:t>
            </w:r>
          </w:p>
        </w:tc>
        <w:tc>
          <w:tcPr>
            <w:tcW w:w="1813" w:type="dxa"/>
          </w:tcPr>
          <w:p w14:paraId="02366EE0" w14:textId="5B28F74A" w:rsidR="00804236" w:rsidRPr="009004AC" w:rsidRDefault="00804236" w:rsidP="0010467A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0</w:t>
            </w:r>
          </w:p>
        </w:tc>
      </w:tr>
      <w:tr w:rsidR="00804236" w14:paraId="7686B8F1" w14:textId="77777777" w:rsidTr="0010467A">
        <w:tc>
          <w:tcPr>
            <w:tcW w:w="2718" w:type="dxa"/>
            <w:vMerge/>
          </w:tcPr>
          <w:p w14:paraId="7B3705CF" w14:textId="77777777" w:rsidR="00804236" w:rsidRPr="009004AC" w:rsidRDefault="00804236" w:rsidP="0010467A">
            <w:pPr>
              <w:spacing w:after="160" w:line="259" w:lineRule="auto"/>
              <w:jc w:val="center"/>
            </w:pPr>
          </w:p>
        </w:tc>
        <w:tc>
          <w:tcPr>
            <w:tcW w:w="2800" w:type="dxa"/>
          </w:tcPr>
          <w:p w14:paraId="3AC72647" w14:textId="4BA41639" w:rsidR="00804236" w:rsidRPr="009004AC" w:rsidRDefault="00804236" w:rsidP="0010467A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2</w:t>
            </w:r>
            <w:r w:rsidR="00421FEF">
              <w:t>.0</w:t>
            </w:r>
          </w:p>
        </w:tc>
        <w:tc>
          <w:tcPr>
            <w:tcW w:w="1813" w:type="dxa"/>
          </w:tcPr>
          <w:p w14:paraId="05144AD0" w14:textId="4DA3AFD8" w:rsidR="00804236" w:rsidRPr="009004AC" w:rsidRDefault="00804236" w:rsidP="0010467A">
            <w:pPr>
              <w:keepNext/>
              <w:keepLines/>
              <w:spacing w:before="200" w:line="259" w:lineRule="auto"/>
              <w:jc w:val="center"/>
              <w:outlineLvl w:val="5"/>
            </w:pPr>
            <w:r w:rsidRPr="00D15C92">
              <w:t>0</w:t>
            </w:r>
          </w:p>
        </w:tc>
      </w:tr>
    </w:tbl>
    <w:p w14:paraId="0E237517" w14:textId="77777777" w:rsidR="00BF31AC" w:rsidRDefault="00BF31AC">
      <w:pPr>
        <w:rPr>
          <w:rFonts w:ascii="Times New Roman" w:hAnsi="Times New Roman" w:cs="Times New Roman"/>
          <w:b/>
          <w:sz w:val="24"/>
          <w:szCs w:val="24"/>
        </w:rPr>
      </w:pPr>
    </w:p>
    <w:p w14:paraId="2971FC46" w14:textId="77777777" w:rsidR="004124A1" w:rsidRPr="004124A1" w:rsidRDefault="000610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="004124A1">
        <w:rPr>
          <w:rFonts w:ascii="Times New Roman" w:hAnsi="Times New Roman" w:cs="Times New Roman"/>
          <w:sz w:val="24"/>
          <w:szCs w:val="24"/>
        </w:rPr>
        <w:t xml:space="preserve"> </w:t>
      </w:r>
      <w:r w:rsidR="004124A1" w:rsidRPr="000B5029">
        <w:rPr>
          <w:rFonts w:ascii="Times New Roman" w:hAnsi="Times New Roman" w:cs="Times New Roman"/>
          <w:b/>
          <w:sz w:val="24"/>
          <w:szCs w:val="24"/>
        </w:rPr>
        <w:t xml:space="preserve">Percent survival in </w:t>
      </w:r>
      <w:r w:rsidR="00FB3F89" w:rsidRPr="000B5029">
        <w:rPr>
          <w:rFonts w:ascii="Times New Roman" w:hAnsi="Times New Roman" w:cs="Times New Roman"/>
          <w:b/>
          <w:sz w:val="24"/>
          <w:szCs w:val="24"/>
        </w:rPr>
        <w:t xml:space="preserve">1dph </w:t>
      </w:r>
      <w:proofErr w:type="spellStart"/>
      <w:r w:rsidR="00FB3F89" w:rsidRPr="000B5029">
        <w:rPr>
          <w:rFonts w:ascii="Times New Roman" w:hAnsi="Times New Roman" w:cs="Times New Roman"/>
          <w:b/>
          <w:sz w:val="24"/>
          <w:szCs w:val="24"/>
        </w:rPr>
        <w:t>sheepshead</w:t>
      </w:r>
      <w:proofErr w:type="spellEnd"/>
      <w:r w:rsidR="00FB3F89" w:rsidRPr="000B5029">
        <w:rPr>
          <w:rFonts w:ascii="Times New Roman" w:hAnsi="Times New Roman" w:cs="Times New Roman"/>
          <w:b/>
          <w:sz w:val="24"/>
          <w:szCs w:val="24"/>
        </w:rPr>
        <w:t xml:space="preserve"> minnow </w:t>
      </w:r>
      <w:r w:rsidR="004124A1" w:rsidRPr="000B5029">
        <w:rPr>
          <w:rFonts w:ascii="Times New Roman" w:hAnsi="Times New Roman" w:cs="Times New Roman"/>
          <w:b/>
          <w:sz w:val="24"/>
          <w:szCs w:val="24"/>
        </w:rPr>
        <w:t xml:space="preserve">larvae exposed to CEWAFs prepared from </w:t>
      </w:r>
      <w:r w:rsidR="00FB3F89" w:rsidRPr="000B5029">
        <w:rPr>
          <w:rFonts w:ascii="Times New Roman" w:hAnsi="Times New Roman" w:cs="Times New Roman"/>
          <w:b/>
          <w:sz w:val="24"/>
          <w:szCs w:val="24"/>
        </w:rPr>
        <w:t xml:space="preserve">different oil loadings and an </w:t>
      </w:r>
      <w:proofErr w:type="spellStart"/>
      <w:r w:rsidR="00FB3F89" w:rsidRPr="000B5029">
        <w:rPr>
          <w:rFonts w:ascii="Times New Roman" w:hAnsi="Times New Roman" w:cs="Times New Roman"/>
          <w:b/>
          <w:sz w:val="24"/>
          <w:szCs w:val="24"/>
        </w:rPr>
        <w:t>oil</w:t>
      </w:r>
      <w:proofErr w:type="gramStart"/>
      <w:r w:rsidR="00FB3F89" w:rsidRPr="000B5029">
        <w:rPr>
          <w:rFonts w:ascii="Times New Roman" w:hAnsi="Times New Roman" w:cs="Times New Roman"/>
          <w:b/>
          <w:sz w:val="24"/>
          <w:szCs w:val="24"/>
        </w:rPr>
        <w:t>:dispersant</w:t>
      </w:r>
      <w:proofErr w:type="spellEnd"/>
      <w:proofErr w:type="gramEnd"/>
      <w:r w:rsidR="00FB3F89" w:rsidRPr="000B5029">
        <w:rPr>
          <w:rFonts w:ascii="Times New Roman" w:hAnsi="Times New Roman" w:cs="Times New Roman"/>
          <w:b/>
          <w:sz w:val="24"/>
          <w:szCs w:val="24"/>
        </w:rPr>
        <w:t xml:space="preserve"> ratio of 10:1.</w:t>
      </w:r>
      <w:r w:rsidR="00FB3F8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E7D3B0" w14:textId="77777777" w:rsidR="004124A1" w:rsidRPr="004124A1" w:rsidRDefault="004124A1">
      <w:pPr>
        <w:rPr>
          <w:rFonts w:ascii="Times New Roman" w:hAnsi="Times New Roman" w:cs="Times New Roman"/>
          <w:sz w:val="24"/>
          <w:szCs w:val="24"/>
        </w:rPr>
      </w:pPr>
    </w:p>
    <w:sectPr w:rsidR="004124A1" w:rsidRPr="00412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4A1"/>
    <w:rsid w:val="00010EC6"/>
    <w:rsid w:val="00011AC1"/>
    <w:rsid w:val="000120E2"/>
    <w:rsid w:val="0002249B"/>
    <w:rsid w:val="00027CB2"/>
    <w:rsid w:val="000436D1"/>
    <w:rsid w:val="00043FD4"/>
    <w:rsid w:val="0005646C"/>
    <w:rsid w:val="000577F8"/>
    <w:rsid w:val="00061035"/>
    <w:rsid w:val="000625A8"/>
    <w:rsid w:val="00076AA6"/>
    <w:rsid w:val="00080EE0"/>
    <w:rsid w:val="00081029"/>
    <w:rsid w:val="00082F33"/>
    <w:rsid w:val="00083D40"/>
    <w:rsid w:val="00092DE6"/>
    <w:rsid w:val="0009508A"/>
    <w:rsid w:val="000A0725"/>
    <w:rsid w:val="000A372D"/>
    <w:rsid w:val="000A3A60"/>
    <w:rsid w:val="000A62CC"/>
    <w:rsid w:val="000B0D05"/>
    <w:rsid w:val="000B5029"/>
    <w:rsid w:val="000C61EC"/>
    <w:rsid w:val="000C64EE"/>
    <w:rsid w:val="000D1B52"/>
    <w:rsid w:val="000D489A"/>
    <w:rsid w:val="000D4C3E"/>
    <w:rsid w:val="000D6D3C"/>
    <w:rsid w:val="001022F9"/>
    <w:rsid w:val="0010467A"/>
    <w:rsid w:val="0010474D"/>
    <w:rsid w:val="001163B0"/>
    <w:rsid w:val="00127BCD"/>
    <w:rsid w:val="00130428"/>
    <w:rsid w:val="00130950"/>
    <w:rsid w:val="00131C3C"/>
    <w:rsid w:val="00132326"/>
    <w:rsid w:val="0013602C"/>
    <w:rsid w:val="00140604"/>
    <w:rsid w:val="00141CF6"/>
    <w:rsid w:val="00144DCB"/>
    <w:rsid w:val="001470F5"/>
    <w:rsid w:val="00156F55"/>
    <w:rsid w:val="001639B0"/>
    <w:rsid w:val="00163A60"/>
    <w:rsid w:val="0017187E"/>
    <w:rsid w:val="001739C7"/>
    <w:rsid w:val="001770D0"/>
    <w:rsid w:val="00180294"/>
    <w:rsid w:val="001838CD"/>
    <w:rsid w:val="00183E0F"/>
    <w:rsid w:val="001848A3"/>
    <w:rsid w:val="00184E00"/>
    <w:rsid w:val="00191C35"/>
    <w:rsid w:val="001925D9"/>
    <w:rsid w:val="00195F09"/>
    <w:rsid w:val="001962D3"/>
    <w:rsid w:val="001A08E4"/>
    <w:rsid w:val="001A5964"/>
    <w:rsid w:val="001C3A53"/>
    <w:rsid w:val="001C7E7A"/>
    <w:rsid w:val="001D02A6"/>
    <w:rsid w:val="001F380F"/>
    <w:rsid w:val="0021025D"/>
    <w:rsid w:val="002138CA"/>
    <w:rsid w:val="00214602"/>
    <w:rsid w:val="0021489A"/>
    <w:rsid w:val="00214E4A"/>
    <w:rsid w:val="00215635"/>
    <w:rsid w:val="00225EED"/>
    <w:rsid w:val="002301F8"/>
    <w:rsid w:val="0023092B"/>
    <w:rsid w:val="00230EE1"/>
    <w:rsid w:val="00235DF0"/>
    <w:rsid w:val="00237AA2"/>
    <w:rsid w:val="00240572"/>
    <w:rsid w:val="00246D20"/>
    <w:rsid w:val="00253920"/>
    <w:rsid w:val="002639B9"/>
    <w:rsid w:val="0026437D"/>
    <w:rsid w:val="0026656E"/>
    <w:rsid w:val="00272AEE"/>
    <w:rsid w:val="00281B13"/>
    <w:rsid w:val="0028478A"/>
    <w:rsid w:val="00284FFC"/>
    <w:rsid w:val="002912B7"/>
    <w:rsid w:val="00293083"/>
    <w:rsid w:val="002A7354"/>
    <w:rsid w:val="002B1683"/>
    <w:rsid w:val="002C061F"/>
    <w:rsid w:val="002C79D0"/>
    <w:rsid w:val="002D0DFE"/>
    <w:rsid w:val="002D3751"/>
    <w:rsid w:val="002E5202"/>
    <w:rsid w:val="002E623A"/>
    <w:rsid w:val="002E649D"/>
    <w:rsid w:val="002F5041"/>
    <w:rsid w:val="0030594C"/>
    <w:rsid w:val="00305CCA"/>
    <w:rsid w:val="003112F1"/>
    <w:rsid w:val="0031197E"/>
    <w:rsid w:val="00316753"/>
    <w:rsid w:val="00341A31"/>
    <w:rsid w:val="00346857"/>
    <w:rsid w:val="00350054"/>
    <w:rsid w:val="003571AA"/>
    <w:rsid w:val="00366023"/>
    <w:rsid w:val="0037450F"/>
    <w:rsid w:val="00377F35"/>
    <w:rsid w:val="003803DC"/>
    <w:rsid w:val="00391B69"/>
    <w:rsid w:val="0039635A"/>
    <w:rsid w:val="003A2D34"/>
    <w:rsid w:val="003A3E23"/>
    <w:rsid w:val="003C182F"/>
    <w:rsid w:val="003C3077"/>
    <w:rsid w:val="003F043E"/>
    <w:rsid w:val="004030DC"/>
    <w:rsid w:val="0040478E"/>
    <w:rsid w:val="004124A1"/>
    <w:rsid w:val="00420573"/>
    <w:rsid w:val="004215EF"/>
    <w:rsid w:val="00421FEF"/>
    <w:rsid w:val="00426019"/>
    <w:rsid w:val="00430CD3"/>
    <w:rsid w:val="00433A31"/>
    <w:rsid w:val="00436FA0"/>
    <w:rsid w:val="0044507C"/>
    <w:rsid w:val="00454E20"/>
    <w:rsid w:val="00460A1B"/>
    <w:rsid w:val="0046358C"/>
    <w:rsid w:val="00490A65"/>
    <w:rsid w:val="00490EF5"/>
    <w:rsid w:val="00493531"/>
    <w:rsid w:val="004936C6"/>
    <w:rsid w:val="00494BBA"/>
    <w:rsid w:val="004A1B9E"/>
    <w:rsid w:val="004A3B86"/>
    <w:rsid w:val="004A609C"/>
    <w:rsid w:val="004A75AA"/>
    <w:rsid w:val="004C341B"/>
    <w:rsid w:val="004C514B"/>
    <w:rsid w:val="004C7F8C"/>
    <w:rsid w:val="004D49E6"/>
    <w:rsid w:val="004D52B5"/>
    <w:rsid w:val="004E5514"/>
    <w:rsid w:val="004E71A8"/>
    <w:rsid w:val="004F29A4"/>
    <w:rsid w:val="004F77A9"/>
    <w:rsid w:val="004F78F6"/>
    <w:rsid w:val="00500677"/>
    <w:rsid w:val="0050740B"/>
    <w:rsid w:val="00511931"/>
    <w:rsid w:val="00522143"/>
    <w:rsid w:val="0052266C"/>
    <w:rsid w:val="00522BBF"/>
    <w:rsid w:val="00524067"/>
    <w:rsid w:val="0052454C"/>
    <w:rsid w:val="005303BD"/>
    <w:rsid w:val="00530551"/>
    <w:rsid w:val="00532835"/>
    <w:rsid w:val="00535DA1"/>
    <w:rsid w:val="00546A41"/>
    <w:rsid w:val="0055441F"/>
    <w:rsid w:val="0056203C"/>
    <w:rsid w:val="0056383A"/>
    <w:rsid w:val="0057053C"/>
    <w:rsid w:val="00573655"/>
    <w:rsid w:val="00573DD2"/>
    <w:rsid w:val="005775DB"/>
    <w:rsid w:val="00582479"/>
    <w:rsid w:val="00591B37"/>
    <w:rsid w:val="005A5A34"/>
    <w:rsid w:val="005A7C41"/>
    <w:rsid w:val="005B54FF"/>
    <w:rsid w:val="005B662A"/>
    <w:rsid w:val="005C79C3"/>
    <w:rsid w:val="005D1344"/>
    <w:rsid w:val="005D13C4"/>
    <w:rsid w:val="005D5542"/>
    <w:rsid w:val="005D7ACC"/>
    <w:rsid w:val="005E0580"/>
    <w:rsid w:val="005E0FD5"/>
    <w:rsid w:val="005F1AED"/>
    <w:rsid w:val="006041D7"/>
    <w:rsid w:val="00604AC3"/>
    <w:rsid w:val="00607BB9"/>
    <w:rsid w:val="00620A34"/>
    <w:rsid w:val="0062101E"/>
    <w:rsid w:val="00624D33"/>
    <w:rsid w:val="00627161"/>
    <w:rsid w:val="0063590E"/>
    <w:rsid w:val="0063609B"/>
    <w:rsid w:val="0064182F"/>
    <w:rsid w:val="00652D32"/>
    <w:rsid w:val="00654E7B"/>
    <w:rsid w:val="00655FAA"/>
    <w:rsid w:val="006720DF"/>
    <w:rsid w:val="00680FEA"/>
    <w:rsid w:val="0068442A"/>
    <w:rsid w:val="00685AB3"/>
    <w:rsid w:val="006A006F"/>
    <w:rsid w:val="006C5137"/>
    <w:rsid w:val="006C63C5"/>
    <w:rsid w:val="006E19C1"/>
    <w:rsid w:val="006E2DB8"/>
    <w:rsid w:val="006F237B"/>
    <w:rsid w:val="006F29DE"/>
    <w:rsid w:val="006F324B"/>
    <w:rsid w:val="006F406F"/>
    <w:rsid w:val="006F4079"/>
    <w:rsid w:val="006F64AC"/>
    <w:rsid w:val="00717351"/>
    <w:rsid w:val="00720819"/>
    <w:rsid w:val="00733550"/>
    <w:rsid w:val="00734870"/>
    <w:rsid w:val="00746C06"/>
    <w:rsid w:val="00750BC6"/>
    <w:rsid w:val="007537DA"/>
    <w:rsid w:val="007566B3"/>
    <w:rsid w:val="0076344E"/>
    <w:rsid w:val="007726A4"/>
    <w:rsid w:val="0077385E"/>
    <w:rsid w:val="00776E45"/>
    <w:rsid w:val="00781364"/>
    <w:rsid w:val="00791419"/>
    <w:rsid w:val="00791DD7"/>
    <w:rsid w:val="00794AD4"/>
    <w:rsid w:val="00795A13"/>
    <w:rsid w:val="00795D81"/>
    <w:rsid w:val="007A2BB2"/>
    <w:rsid w:val="007B36E0"/>
    <w:rsid w:val="007C4DC9"/>
    <w:rsid w:val="007C4FAD"/>
    <w:rsid w:val="007C6502"/>
    <w:rsid w:val="007C6B2F"/>
    <w:rsid w:val="007C7DC4"/>
    <w:rsid w:val="007E0F84"/>
    <w:rsid w:val="007E242A"/>
    <w:rsid w:val="007F3DC1"/>
    <w:rsid w:val="00800324"/>
    <w:rsid w:val="008024D7"/>
    <w:rsid w:val="00804236"/>
    <w:rsid w:val="0080434B"/>
    <w:rsid w:val="0080485C"/>
    <w:rsid w:val="00805EDD"/>
    <w:rsid w:val="008277BB"/>
    <w:rsid w:val="008309C4"/>
    <w:rsid w:val="0083486B"/>
    <w:rsid w:val="00850944"/>
    <w:rsid w:val="0086319D"/>
    <w:rsid w:val="008647D1"/>
    <w:rsid w:val="0086654B"/>
    <w:rsid w:val="00867BAD"/>
    <w:rsid w:val="00872B85"/>
    <w:rsid w:val="00873FC6"/>
    <w:rsid w:val="00875BEE"/>
    <w:rsid w:val="00875E5B"/>
    <w:rsid w:val="008765D1"/>
    <w:rsid w:val="0088271A"/>
    <w:rsid w:val="008A770B"/>
    <w:rsid w:val="008B0154"/>
    <w:rsid w:val="008B5172"/>
    <w:rsid w:val="008B6EB2"/>
    <w:rsid w:val="008C262F"/>
    <w:rsid w:val="008C402C"/>
    <w:rsid w:val="008C44A2"/>
    <w:rsid w:val="008C6EAE"/>
    <w:rsid w:val="008D641B"/>
    <w:rsid w:val="008E661B"/>
    <w:rsid w:val="008E67AA"/>
    <w:rsid w:val="008F1CB9"/>
    <w:rsid w:val="008F3B7E"/>
    <w:rsid w:val="008F7475"/>
    <w:rsid w:val="00900281"/>
    <w:rsid w:val="009004AC"/>
    <w:rsid w:val="00904FAC"/>
    <w:rsid w:val="00906A3C"/>
    <w:rsid w:val="00911344"/>
    <w:rsid w:val="00924D70"/>
    <w:rsid w:val="00925908"/>
    <w:rsid w:val="00926A82"/>
    <w:rsid w:val="00935E8F"/>
    <w:rsid w:val="009426D0"/>
    <w:rsid w:val="00950049"/>
    <w:rsid w:val="00955C15"/>
    <w:rsid w:val="009576A9"/>
    <w:rsid w:val="00961BEC"/>
    <w:rsid w:val="009663F5"/>
    <w:rsid w:val="00971975"/>
    <w:rsid w:val="00976E82"/>
    <w:rsid w:val="00981D6C"/>
    <w:rsid w:val="009A4B97"/>
    <w:rsid w:val="009B5498"/>
    <w:rsid w:val="009B63B3"/>
    <w:rsid w:val="009B78DB"/>
    <w:rsid w:val="009C264E"/>
    <w:rsid w:val="009C72E1"/>
    <w:rsid w:val="009E77C0"/>
    <w:rsid w:val="009F2845"/>
    <w:rsid w:val="009F2CCE"/>
    <w:rsid w:val="00A15D58"/>
    <w:rsid w:val="00A37DAC"/>
    <w:rsid w:val="00A46B91"/>
    <w:rsid w:val="00A51538"/>
    <w:rsid w:val="00A54C79"/>
    <w:rsid w:val="00A608B2"/>
    <w:rsid w:val="00A6518A"/>
    <w:rsid w:val="00A75621"/>
    <w:rsid w:val="00A8374B"/>
    <w:rsid w:val="00A8507C"/>
    <w:rsid w:val="00AA0275"/>
    <w:rsid w:val="00AA0337"/>
    <w:rsid w:val="00AA7144"/>
    <w:rsid w:val="00AB08D8"/>
    <w:rsid w:val="00AB2EB7"/>
    <w:rsid w:val="00AC02D9"/>
    <w:rsid w:val="00AC0A4E"/>
    <w:rsid w:val="00AD32D7"/>
    <w:rsid w:val="00AD338B"/>
    <w:rsid w:val="00AD3808"/>
    <w:rsid w:val="00AE5D74"/>
    <w:rsid w:val="00AF5FC1"/>
    <w:rsid w:val="00AF6357"/>
    <w:rsid w:val="00AF6EDC"/>
    <w:rsid w:val="00B00CC5"/>
    <w:rsid w:val="00B0287C"/>
    <w:rsid w:val="00B05E31"/>
    <w:rsid w:val="00B06055"/>
    <w:rsid w:val="00B061EE"/>
    <w:rsid w:val="00B1261B"/>
    <w:rsid w:val="00B12836"/>
    <w:rsid w:val="00B13460"/>
    <w:rsid w:val="00B30FB0"/>
    <w:rsid w:val="00B401F3"/>
    <w:rsid w:val="00B41290"/>
    <w:rsid w:val="00B41E06"/>
    <w:rsid w:val="00B433A3"/>
    <w:rsid w:val="00B46710"/>
    <w:rsid w:val="00B63190"/>
    <w:rsid w:val="00B63AE1"/>
    <w:rsid w:val="00B65697"/>
    <w:rsid w:val="00B70C49"/>
    <w:rsid w:val="00B73B7D"/>
    <w:rsid w:val="00B752EC"/>
    <w:rsid w:val="00B866FC"/>
    <w:rsid w:val="00B87394"/>
    <w:rsid w:val="00B91C62"/>
    <w:rsid w:val="00B937CA"/>
    <w:rsid w:val="00B95EC5"/>
    <w:rsid w:val="00BA26FE"/>
    <w:rsid w:val="00BA4767"/>
    <w:rsid w:val="00BA597C"/>
    <w:rsid w:val="00BA771C"/>
    <w:rsid w:val="00BB17CC"/>
    <w:rsid w:val="00BB1D84"/>
    <w:rsid w:val="00BC0D16"/>
    <w:rsid w:val="00BC78E2"/>
    <w:rsid w:val="00BD44DD"/>
    <w:rsid w:val="00BD4BCF"/>
    <w:rsid w:val="00BE2718"/>
    <w:rsid w:val="00BF22ED"/>
    <w:rsid w:val="00BF31AC"/>
    <w:rsid w:val="00BF6511"/>
    <w:rsid w:val="00C058A7"/>
    <w:rsid w:val="00C06DF7"/>
    <w:rsid w:val="00C109BB"/>
    <w:rsid w:val="00C10BFE"/>
    <w:rsid w:val="00C11F20"/>
    <w:rsid w:val="00C12CC1"/>
    <w:rsid w:val="00C13B7B"/>
    <w:rsid w:val="00C1464E"/>
    <w:rsid w:val="00C1565B"/>
    <w:rsid w:val="00C203F2"/>
    <w:rsid w:val="00C21142"/>
    <w:rsid w:val="00C216B8"/>
    <w:rsid w:val="00C225FE"/>
    <w:rsid w:val="00C22DEA"/>
    <w:rsid w:val="00C316F6"/>
    <w:rsid w:val="00C3197E"/>
    <w:rsid w:val="00C365EB"/>
    <w:rsid w:val="00C412D1"/>
    <w:rsid w:val="00C51590"/>
    <w:rsid w:val="00C60382"/>
    <w:rsid w:val="00C60E28"/>
    <w:rsid w:val="00C8033F"/>
    <w:rsid w:val="00C8367C"/>
    <w:rsid w:val="00C86A63"/>
    <w:rsid w:val="00C90C02"/>
    <w:rsid w:val="00C94BC3"/>
    <w:rsid w:val="00C95C3D"/>
    <w:rsid w:val="00C97C91"/>
    <w:rsid w:val="00CA25B3"/>
    <w:rsid w:val="00CB0FB4"/>
    <w:rsid w:val="00CC4C87"/>
    <w:rsid w:val="00CC61BD"/>
    <w:rsid w:val="00CC7531"/>
    <w:rsid w:val="00CC7EC0"/>
    <w:rsid w:val="00CD1F85"/>
    <w:rsid w:val="00CD2954"/>
    <w:rsid w:val="00CD4A13"/>
    <w:rsid w:val="00CE7F49"/>
    <w:rsid w:val="00CF04E1"/>
    <w:rsid w:val="00CF71E8"/>
    <w:rsid w:val="00CF7329"/>
    <w:rsid w:val="00D12EE9"/>
    <w:rsid w:val="00D15C92"/>
    <w:rsid w:val="00D266B0"/>
    <w:rsid w:val="00D334B1"/>
    <w:rsid w:val="00D433E6"/>
    <w:rsid w:val="00D53F6C"/>
    <w:rsid w:val="00D54CD2"/>
    <w:rsid w:val="00D55241"/>
    <w:rsid w:val="00D56854"/>
    <w:rsid w:val="00D60630"/>
    <w:rsid w:val="00D615B7"/>
    <w:rsid w:val="00D657A1"/>
    <w:rsid w:val="00D6647B"/>
    <w:rsid w:val="00D80051"/>
    <w:rsid w:val="00D90238"/>
    <w:rsid w:val="00DA0D4D"/>
    <w:rsid w:val="00DA4215"/>
    <w:rsid w:val="00DA4CEF"/>
    <w:rsid w:val="00DB532E"/>
    <w:rsid w:val="00DD48DC"/>
    <w:rsid w:val="00DE0662"/>
    <w:rsid w:val="00E000FF"/>
    <w:rsid w:val="00E02E31"/>
    <w:rsid w:val="00E063D5"/>
    <w:rsid w:val="00E2532B"/>
    <w:rsid w:val="00E42173"/>
    <w:rsid w:val="00E427EC"/>
    <w:rsid w:val="00E4290F"/>
    <w:rsid w:val="00E4376B"/>
    <w:rsid w:val="00E45045"/>
    <w:rsid w:val="00E53BAC"/>
    <w:rsid w:val="00E6153C"/>
    <w:rsid w:val="00E6669D"/>
    <w:rsid w:val="00E72FF6"/>
    <w:rsid w:val="00E80323"/>
    <w:rsid w:val="00E8600D"/>
    <w:rsid w:val="00E91D6D"/>
    <w:rsid w:val="00E97F47"/>
    <w:rsid w:val="00EA2EBE"/>
    <w:rsid w:val="00EA44ED"/>
    <w:rsid w:val="00EB2195"/>
    <w:rsid w:val="00EB7B1C"/>
    <w:rsid w:val="00EC0B4B"/>
    <w:rsid w:val="00EC3A1D"/>
    <w:rsid w:val="00EE09FA"/>
    <w:rsid w:val="00EE3E26"/>
    <w:rsid w:val="00EE509C"/>
    <w:rsid w:val="00EE681B"/>
    <w:rsid w:val="00EE6D35"/>
    <w:rsid w:val="00EF5457"/>
    <w:rsid w:val="00F031C9"/>
    <w:rsid w:val="00F11BEC"/>
    <w:rsid w:val="00F129E1"/>
    <w:rsid w:val="00F20CD5"/>
    <w:rsid w:val="00F2321A"/>
    <w:rsid w:val="00F23D5E"/>
    <w:rsid w:val="00F32248"/>
    <w:rsid w:val="00F32557"/>
    <w:rsid w:val="00F33410"/>
    <w:rsid w:val="00F43DE1"/>
    <w:rsid w:val="00F51603"/>
    <w:rsid w:val="00F53A52"/>
    <w:rsid w:val="00F53C9A"/>
    <w:rsid w:val="00F60A24"/>
    <w:rsid w:val="00F63C58"/>
    <w:rsid w:val="00F653A8"/>
    <w:rsid w:val="00F92080"/>
    <w:rsid w:val="00F96A71"/>
    <w:rsid w:val="00F97617"/>
    <w:rsid w:val="00FA3410"/>
    <w:rsid w:val="00FB0EEC"/>
    <w:rsid w:val="00FB3680"/>
    <w:rsid w:val="00FB371D"/>
    <w:rsid w:val="00FB3F89"/>
    <w:rsid w:val="00FB5085"/>
    <w:rsid w:val="00FB7642"/>
    <w:rsid w:val="00FC62FF"/>
    <w:rsid w:val="00FD3AE8"/>
    <w:rsid w:val="00FE0667"/>
    <w:rsid w:val="00FE28EC"/>
    <w:rsid w:val="00FF2BC4"/>
    <w:rsid w:val="00FF4A9F"/>
    <w:rsid w:val="00FF4CD6"/>
    <w:rsid w:val="00FF5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86A0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4A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211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14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14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1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1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14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14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24A1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211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14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14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1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1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14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14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ham</dc:creator>
  <cp:keywords/>
  <dc:description/>
  <cp:lastModifiedBy>Anne McElroy</cp:lastModifiedBy>
  <cp:revision>2</cp:revision>
  <dcterms:created xsi:type="dcterms:W3CDTF">2015-05-07T18:04:00Z</dcterms:created>
  <dcterms:modified xsi:type="dcterms:W3CDTF">2015-05-07T18:04:00Z</dcterms:modified>
</cp:coreProperties>
</file>